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AFECE" w14:textId="3D5D6F9B" w:rsidR="005310A4" w:rsidRPr="00913E25" w:rsidRDefault="003E1279" w:rsidP="00913E25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S1 </w:t>
      </w:r>
      <w:r w:rsidR="005310A4" w:rsidRPr="00A327AD">
        <w:rPr>
          <w:rFonts w:ascii="Times New Roman" w:hAnsi="Times New Roman" w:cs="Times New Roman"/>
          <w:b/>
          <w:bCs/>
          <w:iCs/>
          <w:sz w:val="24"/>
        </w:rPr>
        <w:t>Table</w:t>
      </w:r>
      <w:r w:rsidR="00A327AD">
        <w:rPr>
          <w:rFonts w:ascii="Times New Roman" w:hAnsi="Times New Roman" w:cs="Times New Roman"/>
          <w:b/>
          <w:bCs/>
          <w:iCs/>
          <w:sz w:val="24"/>
        </w:rPr>
        <w:t>.</w:t>
      </w:r>
      <w:r w:rsidR="005310A4" w:rsidRPr="00A327AD">
        <w:rPr>
          <w:rFonts w:ascii="Times New Roman" w:hAnsi="Times New Roman" w:cs="Times New Roman"/>
          <w:iCs/>
          <w:sz w:val="24"/>
        </w:rPr>
        <w:t xml:space="preserve"> </w:t>
      </w:r>
      <w:r w:rsidR="00913E25" w:rsidRPr="00913E25">
        <w:rPr>
          <w:rFonts w:ascii="Times New Roman" w:hAnsi="Times New Roman" w:cs="Times New Roman"/>
          <w:b/>
          <w:bCs/>
          <w:iCs/>
          <w:sz w:val="24"/>
        </w:rPr>
        <w:t>Allocation of the number of fields being monitored</w:t>
      </w:r>
      <w:r w:rsidR="00913E25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="00913E25" w:rsidRPr="00913E25">
        <w:rPr>
          <w:rFonts w:ascii="Times New Roman" w:hAnsi="Times New Roman" w:cs="Times New Roman"/>
          <w:b/>
          <w:bCs/>
          <w:iCs/>
          <w:sz w:val="24"/>
        </w:rPr>
        <w:t>according to planting dates, seasons and study locations</w:t>
      </w:r>
    </w:p>
    <w:tbl>
      <w:tblPr>
        <w:tblStyle w:val="TableGrid"/>
        <w:tblW w:w="9576" w:type="dxa"/>
        <w:tblInd w:w="-5" w:type="dxa"/>
        <w:tblLook w:val="04A0" w:firstRow="1" w:lastRow="0" w:firstColumn="1" w:lastColumn="0" w:noHBand="0" w:noVBand="1"/>
      </w:tblPr>
      <w:tblGrid>
        <w:gridCol w:w="2250"/>
        <w:gridCol w:w="1410"/>
        <w:gridCol w:w="1656"/>
        <w:gridCol w:w="1559"/>
        <w:gridCol w:w="1569"/>
        <w:gridCol w:w="1132"/>
      </w:tblGrid>
      <w:tr w:rsidR="00597BFC" w:rsidRPr="00AF4020" w14:paraId="7D0E1FD2" w14:textId="77777777" w:rsidTr="00597BFC">
        <w:tc>
          <w:tcPr>
            <w:tcW w:w="9576" w:type="dxa"/>
            <w:gridSpan w:val="6"/>
          </w:tcPr>
          <w:p w14:paraId="129F1C52" w14:textId="0BDDD0EC" w:rsidR="00597BFC" w:rsidRPr="00597BFC" w:rsidRDefault="00597BFC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597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arly</w:t>
            </w:r>
            <w:proofErr w:type="spellEnd"/>
            <w:r w:rsidRPr="00597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97B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eason</w:t>
            </w:r>
            <w:proofErr w:type="spellEnd"/>
          </w:p>
        </w:tc>
      </w:tr>
      <w:tr w:rsidR="005310A4" w:rsidRPr="00AF4020" w14:paraId="7D64D98F" w14:textId="77777777" w:rsidTr="004A1239">
        <w:tc>
          <w:tcPr>
            <w:tcW w:w="2250" w:type="dxa"/>
          </w:tcPr>
          <w:p w14:paraId="21E7B7AC" w14:textId="77777777" w:rsidR="005310A4" w:rsidRPr="004A1239" w:rsidRDefault="005310A4" w:rsidP="005310A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4A12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lanting</w:t>
            </w:r>
            <w:proofErr w:type="spellEnd"/>
            <w:r w:rsidRPr="004A12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date</w:t>
            </w:r>
          </w:p>
        </w:tc>
        <w:tc>
          <w:tcPr>
            <w:tcW w:w="1410" w:type="dxa"/>
          </w:tcPr>
          <w:p w14:paraId="517E090A" w14:textId="77777777" w:rsidR="005310A4" w:rsidRPr="004A1239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gramStart"/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iming</w:t>
            </w:r>
            <w:proofErr w:type="gramEnd"/>
          </w:p>
        </w:tc>
        <w:tc>
          <w:tcPr>
            <w:tcW w:w="1656" w:type="dxa"/>
          </w:tcPr>
          <w:p w14:paraId="6B2DB061" w14:textId="77777777" w:rsidR="005310A4" w:rsidRPr="004A1239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Miti-</w:t>
            </w:r>
            <w:proofErr w:type="spellStart"/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Murhesa</w:t>
            </w:r>
            <w:proofErr w:type="spellEnd"/>
          </w:p>
        </w:tc>
        <w:tc>
          <w:tcPr>
            <w:tcW w:w="1559" w:type="dxa"/>
          </w:tcPr>
          <w:p w14:paraId="52D45AB8" w14:textId="77777777" w:rsidR="005310A4" w:rsidRPr="004A1239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Katana</w:t>
            </w:r>
          </w:p>
        </w:tc>
        <w:tc>
          <w:tcPr>
            <w:tcW w:w="1569" w:type="dxa"/>
          </w:tcPr>
          <w:p w14:paraId="37A92AD2" w14:textId="77777777" w:rsidR="005310A4" w:rsidRPr="004A1239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spellStart"/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Mudaka</w:t>
            </w:r>
            <w:proofErr w:type="spellEnd"/>
          </w:p>
        </w:tc>
        <w:tc>
          <w:tcPr>
            <w:tcW w:w="1132" w:type="dxa"/>
          </w:tcPr>
          <w:p w14:paraId="6FDC9C4B" w14:textId="77777777" w:rsidR="005310A4" w:rsidRPr="004A1239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4A123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Total</w:t>
            </w:r>
          </w:p>
        </w:tc>
      </w:tr>
      <w:tr w:rsidR="005310A4" w:rsidRPr="00AF4020" w14:paraId="0641A035" w14:textId="77777777" w:rsidTr="004A1239">
        <w:tc>
          <w:tcPr>
            <w:tcW w:w="2250" w:type="dxa"/>
          </w:tcPr>
          <w:p w14:paraId="20FB4DF2" w14:textId="77777777" w:rsidR="005310A4" w:rsidRPr="00B6630F" w:rsidRDefault="005310A4" w:rsidP="005310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1 </w:t>
            </w:r>
            <w:proofErr w:type="spellStart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ptember</w:t>
            </w:r>
            <w:proofErr w:type="spellEnd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0</w:t>
            </w:r>
          </w:p>
        </w:tc>
        <w:tc>
          <w:tcPr>
            <w:tcW w:w="1410" w:type="dxa"/>
          </w:tcPr>
          <w:p w14:paraId="63E9EE4A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206781A0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59" w:type="dxa"/>
          </w:tcPr>
          <w:p w14:paraId="3DE48A74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03A047E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32" w:type="dxa"/>
          </w:tcPr>
          <w:p w14:paraId="36F23E02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41F99FFD" w14:textId="77777777" w:rsidTr="004A1239">
        <w:tc>
          <w:tcPr>
            <w:tcW w:w="2250" w:type="dxa"/>
          </w:tcPr>
          <w:p w14:paraId="1EABBDB0" w14:textId="77777777" w:rsidR="005310A4" w:rsidRPr="00B6630F" w:rsidRDefault="005310A4" w:rsidP="005310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5 </w:t>
            </w:r>
            <w:proofErr w:type="spellStart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ptember</w:t>
            </w:r>
            <w:proofErr w:type="spellEnd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0</w:t>
            </w:r>
          </w:p>
        </w:tc>
        <w:tc>
          <w:tcPr>
            <w:tcW w:w="1410" w:type="dxa"/>
          </w:tcPr>
          <w:p w14:paraId="3D98D7C3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2B9A30FA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559" w:type="dxa"/>
          </w:tcPr>
          <w:p w14:paraId="5555B83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569" w:type="dxa"/>
          </w:tcPr>
          <w:p w14:paraId="548813AE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32" w:type="dxa"/>
          </w:tcPr>
          <w:p w14:paraId="0367D8ED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285D7176" w14:textId="77777777" w:rsidTr="004A1239">
        <w:tc>
          <w:tcPr>
            <w:tcW w:w="2250" w:type="dxa"/>
          </w:tcPr>
          <w:p w14:paraId="207B86FA" w14:textId="77777777" w:rsidR="005310A4" w:rsidRPr="00B6630F" w:rsidRDefault="005310A4" w:rsidP="005310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1 </w:t>
            </w:r>
            <w:proofErr w:type="spellStart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ctober</w:t>
            </w:r>
            <w:proofErr w:type="spellEnd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0</w:t>
            </w:r>
          </w:p>
        </w:tc>
        <w:tc>
          <w:tcPr>
            <w:tcW w:w="1410" w:type="dxa"/>
          </w:tcPr>
          <w:p w14:paraId="3DF5E509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1D60574C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59" w:type="dxa"/>
          </w:tcPr>
          <w:p w14:paraId="1401CDF6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2447178F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132" w:type="dxa"/>
          </w:tcPr>
          <w:p w14:paraId="565F7D79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1E59DE6D" w14:textId="77777777" w:rsidTr="004A1239">
        <w:tc>
          <w:tcPr>
            <w:tcW w:w="2250" w:type="dxa"/>
          </w:tcPr>
          <w:p w14:paraId="23D681ED" w14:textId="77777777" w:rsidR="005310A4" w:rsidRPr="00B6630F" w:rsidRDefault="005310A4" w:rsidP="005310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5 </w:t>
            </w:r>
            <w:proofErr w:type="spellStart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ctober</w:t>
            </w:r>
            <w:proofErr w:type="spellEnd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0</w:t>
            </w:r>
          </w:p>
        </w:tc>
        <w:tc>
          <w:tcPr>
            <w:tcW w:w="1410" w:type="dxa"/>
          </w:tcPr>
          <w:p w14:paraId="7743349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te</w:t>
            </w:r>
            <w:proofErr w:type="spellEnd"/>
          </w:p>
        </w:tc>
        <w:tc>
          <w:tcPr>
            <w:tcW w:w="1656" w:type="dxa"/>
          </w:tcPr>
          <w:p w14:paraId="684485DA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59" w:type="dxa"/>
          </w:tcPr>
          <w:p w14:paraId="27CFDAAF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6C0520EC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32" w:type="dxa"/>
          </w:tcPr>
          <w:p w14:paraId="1BCCE42A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4D879225" w14:textId="77777777" w:rsidTr="004A1239">
        <w:tc>
          <w:tcPr>
            <w:tcW w:w="2250" w:type="dxa"/>
          </w:tcPr>
          <w:p w14:paraId="78B6B3CA" w14:textId="77777777" w:rsidR="005310A4" w:rsidRPr="00B6630F" w:rsidRDefault="005310A4" w:rsidP="005310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30 </w:t>
            </w:r>
            <w:proofErr w:type="spellStart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ctober</w:t>
            </w:r>
            <w:proofErr w:type="spellEnd"/>
            <w:r w:rsidRPr="00B6630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0</w:t>
            </w:r>
          </w:p>
        </w:tc>
        <w:tc>
          <w:tcPr>
            <w:tcW w:w="1410" w:type="dxa"/>
          </w:tcPr>
          <w:p w14:paraId="141C556E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te</w:t>
            </w:r>
            <w:proofErr w:type="spellEnd"/>
          </w:p>
        </w:tc>
        <w:tc>
          <w:tcPr>
            <w:tcW w:w="1656" w:type="dxa"/>
          </w:tcPr>
          <w:p w14:paraId="1E0618FB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59" w:type="dxa"/>
          </w:tcPr>
          <w:p w14:paraId="6AF91B9D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71A54C58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132" w:type="dxa"/>
          </w:tcPr>
          <w:p w14:paraId="6D6EC4FA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B6630F" w:rsidRPr="00AF4020" w14:paraId="2F988C95" w14:textId="77777777" w:rsidTr="005A4F4A">
        <w:tc>
          <w:tcPr>
            <w:tcW w:w="3660" w:type="dxa"/>
            <w:gridSpan w:val="2"/>
          </w:tcPr>
          <w:p w14:paraId="12C8CEC2" w14:textId="7EF49204" w:rsidR="00B6630F" w:rsidRPr="00AF4020" w:rsidRDefault="00B6630F" w:rsidP="00B6630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A12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56" w:type="dxa"/>
          </w:tcPr>
          <w:p w14:paraId="3CB0A94A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9</w:t>
            </w:r>
          </w:p>
        </w:tc>
        <w:tc>
          <w:tcPr>
            <w:tcW w:w="1559" w:type="dxa"/>
          </w:tcPr>
          <w:p w14:paraId="605B5A4A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4</w:t>
            </w:r>
          </w:p>
        </w:tc>
        <w:tc>
          <w:tcPr>
            <w:tcW w:w="1569" w:type="dxa"/>
          </w:tcPr>
          <w:p w14:paraId="2BA3C3FE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2</w:t>
            </w:r>
          </w:p>
        </w:tc>
        <w:tc>
          <w:tcPr>
            <w:tcW w:w="1132" w:type="dxa"/>
          </w:tcPr>
          <w:p w14:paraId="44A2AB75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45</w:t>
            </w:r>
          </w:p>
        </w:tc>
      </w:tr>
      <w:tr w:rsidR="00597BFC" w:rsidRPr="00AF4020" w14:paraId="137380BD" w14:textId="77777777" w:rsidTr="00BE3BC3">
        <w:tc>
          <w:tcPr>
            <w:tcW w:w="9576" w:type="dxa"/>
            <w:gridSpan w:val="6"/>
          </w:tcPr>
          <w:p w14:paraId="21FA1E92" w14:textId="64644849" w:rsidR="00597BFC" w:rsidRPr="00C85106" w:rsidRDefault="00597BFC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L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</w:t>
            </w:r>
            <w:r w:rsidRPr="00E248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ason</w:t>
            </w:r>
            <w:proofErr w:type="spellEnd"/>
          </w:p>
        </w:tc>
      </w:tr>
      <w:tr w:rsidR="005310A4" w:rsidRPr="00AF4020" w14:paraId="514D06DA" w14:textId="77777777" w:rsidTr="004A1239">
        <w:tc>
          <w:tcPr>
            <w:tcW w:w="2250" w:type="dxa"/>
          </w:tcPr>
          <w:p w14:paraId="511E80E4" w14:textId="77777777" w:rsidR="005310A4" w:rsidRPr="00AF4020" w:rsidRDefault="005310A4" w:rsidP="005310A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1 </w:t>
            </w:r>
            <w:proofErr w:type="spellStart"/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bruary</w:t>
            </w:r>
            <w:proofErr w:type="spellEnd"/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1</w:t>
            </w:r>
          </w:p>
        </w:tc>
        <w:tc>
          <w:tcPr>
            <w:tcW w:w="1410" w:type="dxa"/>
          </w:tcPr>
          <w:p w14:paraId="1A43877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2BAFC102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59" w:type="dxa"/>
          </w:tcPr>
          <w:p w14:paraId="108C4418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701D027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132" w:type="dxa"/>
          </w:tcPr>
          <w:p w14:paraId="23F38BF5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21CD135B" w14:textId="77777777" w:rsidTr="004A1239">
        <w:tc>
          <w:tcPr>
            <w:tcW w:w="2250" w:type="dxa"/>
          </w:tcPr>
          <w:p w14:paraId="130CB2AA" w14:textId="77777777" w:rsidR="005310A4" w:rsidRPr="00AF4020" w:rsidRDefault="005310A4" w:rsidP="005310A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5 </w:t>
            </w:r>
            <w:proofErr w:type="spellStart"/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bruary</w:t>
            </w:r>
            <w:proofErr w:type="spellEnd"/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21</w:t>
            </w:r>
          </w:p>
        </w:tc>
        <w:tc>
          <w:tcPr>
            <w:tcW w:w="1410" w:type="dxa"/>
          </w:tcPr>
          <w:p w14:paraId="692ED296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4451B27D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59" w:type="dxa"/>
          </w:tcPr>
          <w:p w14:paraId="0D3931C4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569" w:type="dxa"/>
          </w:tcPr>
          <w:p w14:paraId="6636E333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132" w:type="dxa"/>
          </w:tcPr>
          <w:p w14:paraId="62B701CD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6159B72F" w14:textId="77777777" w:rsidTr="004A1239">
        <w:tc>
          <w:tcPr>
            <w:tcW w:w="2250" w:type="dxa"/>
          </w:tcPr>
          <w:p w14:paraId="536C4387" w14:textId="77777777" w:rsidR="005310A4" w:rsidRPr="00AF4020" w:rsidRDefault="005310A4" w:rsidP="005310A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1 March 2021</w:t>
            </w:r>
          </w:p>
        </w:tc>
        <w:tc>
          <w:tcPr>
            <w:tcW w:w="1410" w:type="dxa"/>
          </w:tcPr>
          <w:p w14:paraId="7B677818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arly</w:t>
            </w:r>
            <w:proofErr w:type="spellEnd"/>
          </w:p>
        </w:tc>
        <w:tc>
          <w:tcPr>
            <w:tcW w:w="1656" w:type="dxa"/>
          </w:tcPr>
          <w:p w14:paraId="4B7719B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59" w:type="dxa"/>
          </w:tcPr>
          <w:p w14:paraId="33218793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285AD7F0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32" w:type="dxa"/>
          </w:tcPr>
          <w:p w14:paraId="401ADB3E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0C450A1E" w14:textId="77777777" w:rsidTr="004A1239">
        <w:tc>
          <w:tcPr>
            <w:tcW w:w="2250" w:type="dxa"/>
          </w:tcPr>
          <w:p w14:paraId="49D561DC" w14:textId="77777777" w:rsidR="005310A4" w:rsidRPr="00AF4020" w:rsidRDefault="005310A4" w:rsidP="005310A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 March 2021</w:t>
            </w:r>
          </w:p>
        </w:tc>
        <w:tc>
          <w:tcPr>
            <w:tcW w:w="1410" w:type="dxa"/>
          </w:tcPr>
          <w:p w14:paraId="1A182252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te</w:t>
            </w:r>
            <w:proofErr w:type="spellEnd"/>
          </w:p>
        </w:tc>
        <w:tc>
          <w:tcPr>
            <w:tcW w:w="1656" w:type="dxa"/>
          </w:tcPr>
          <w:p w14:paraId="2AE95EC2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59" w:type="dxa"/>
          </w:tcPr>
          <w:p w14:paraId="55E51071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69" w:type="dxa"/>
          </w:tcPr>
          <w:p w14:paraId="4FB4A255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32" w:type="dxa"/>
          </w:tcPr>
          <w:p w14:paraId="5FC46434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5310A4" w:rsidRPr="00AF4020" w14:paraId="7B0EFFE7" w14:textId="77777777" w:rsidTr="004A1239">
        <w:tc>
          <w:tcPr>
            <w:tcW w:w="2250" w:type="dxa"/>
          </w:tcPr>
          <w:p w14:paraId="4FA1D19A" w14:textId="77777777" w:rsidR="005310A4" w:rsidRPr="00AF4020" w:rsidRDefault="005310A4" w:rsidP="005310A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0 March 2021</w:t>
            </w:r>
          </w:p>
        </w:tc>
        <w:tc>
          <w:tcPr>
            <w:tcW w:w="1410" w:type="dxa"/>
          </w:tcPr>
          <w:p w14:paraId="0DF2DD56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te</w:t>
            </w:r>
            <w:proofErr w:type="spellEnd"/>
          </w:p>
        </w:tc>
        <w:tc>
          <w:tcPr>
            <w:tcW w:w="1656" w:type="dxa"/>
          </w:tcPr>
          <w:p w14:paraId="3921DE4C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59" w:type="dxa"/>
          </w:tcPr>
          <w:p w14:paraId="6359C9F9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69" w:type="dxa"/>
          </w:tcPr>
          <w:p w14:paraId="06A6306C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132" w:type="dxa"/>
          </w:tcPr>
          <w:p w14:paraId="309C6658" w14:textId="77777777" w:rsidR="005310A4" w:rsidRPr="00AF4020" w:rsidRDefault="005310A4" w:rsidP="005310A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9</w:t>
            </w:r>
          </w:p>
        </w:tc>
      </w:tr>
      <w:tr w:rsidR="00B6630F" w:rsidRPr="00AF4020" w14:paraId="6F7C6B3A" w14:textId="77777777" w:rsidTr="00635282">
        <w:tc>
          <w:tcPr>
            <w:tcW w:w="3660" w:type="dxa"/>
            <w:gridSpan w:val="2"/>
          </w:tcPr>
          <w:p w14:paraId="7DF51E5A" w14:textId="7F6DD788" w:rsidR="00B6630F" w:rsidRPr="00B6630F" w:rsidRDefault="00B6630F" w:rsidP="00B6630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B663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otal</w:t>
            </w:r>
          </w:p>
        </w:tc>
        <w:tc>
          <w:tcPr>
            <w:tcW w:w="1656" w:type="dxa"/>
          </w:tcPr>
          <w:p w14:paraId="3F9A59D5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7</w:t>
            </w:r>
          </w:p>
        </w:tc>
        <w:tc>
          <w:tcPr>
            <w:tcW w:w="1559" w:type="dxa"/>
          </w:tcPr>
          <w:p w14:paraId="1F751307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5</w:t>
            </w:r>
          </w:p>
        </w:tc>
        <w:tc>
          <w:tcPr>
            <w:tcW w:w="1569" w:type="dxa"/>
          </w:tcPr>
          <w:p w14:paraId="6967B46E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13</w:t>
            </w:r>
          </w:p>
        </w:tc>
        <w:tc>
          <w:tcPr>
            <w:tcW w:w="1132" w:type="dxa"/>
          </w:tcPr>
          <w:p w14:paraId="4A81C557" w14:textId="77777777" w:rsidR="00B6630F" w:rsidRPr="00AF4020" w:rsidRDefault="00B6630F" w:rsidP="005310A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AF4020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45</w:t>
            </w:r>
          </w:p>
        </w:tc>
      </w:tr>
    </w:tbl>
    <w:p w14:paraId="132A7AFF" w14:textId="77777777" w:rsidR="005310A4" w:rsidRPr="00D910E8" w:rsidRDefault="005310A4" w:rsidP="005310A4">
      <w:pPr>
        <w:spacing w:after="0"/>
        <w:jc w:val="both"/>
        <w:rPr>
          <w:rFonts w:ascii="Times New Roman" w:hAnsi="Times New Roman" w:cs="Times New Roman"/>
          <w:sz w:val="24"/>
          <w:lang w:val="fr-FR"/>
        </w:rPr>
      </w:pPr>
    </w:p>
    <w:sectPr w:rsidR="005310A4" w:rsidRPr="00D910E8" w:rsidSect="00885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A4"/>
    <w:rsid w:val="0000143D"/>
    <w:rsid w:val="000056F6"/>
    <w:rsid w:val="000154F2"/>
    <w:rsid w:val="000363DA"/>
    <w:rsid w:val="000375F6"/>
    <w:rsid w:val="0004360D"/>
    <w:rsid w:val="00111BDE"/>
    <w:rsid w:val="00113199"/>
    <w:rsid w:val="00151FE7"/>
    <w:rsid w:val="00172067"/>
    <w:rsid w:val="00197BE3"/>
    <w:rsid w:val="001A393B"/>
    <w:rsid w:val="002370A7"/>
    <w:rsid w:val="00252FEE"/>
    <w:rsid w:val="00293122"/>
    <w:rsid w:val="002C0CA8"/>
    <w:rsid w:val="002C10B1"/>
    <w:rsid w:val="002E0115"/>
    <w:rsid w:val="002F2594"/>
    <w:rsid w:val="0031064D"/>
    <w:rsid w:val="003A3F7E"/>
    <w:rsid w:val="003D2A7D"/>
    <w:rsid w:val="003D4827"/>
    <w:rsid w:val="003E1279"/>
    <w:rsid w:val="003F5ECB"/>
    <w:rsid w:val="00496A6B"/>
    <w:rsid w:val="004A1239"/>
    <w:rsid w:val="004B219B"/>
    <w:rsid w:val="004B3B1D"/>
    <w:rsid w:val="004D0C40"/>
    <w:rsid w:val="004D338B"/>
    <w:rsid w:val="00502E85"/>
    <w:rsid w:val="005039FC"/>
    <w:rsid w:val="005310A4"/>
    <w:rsid w:val="00546D9C"/>
    <w:rsid w:val="00565640"/>
    <w:rsid w:val="00590F3F"/>
    <w:rsid w:val="00597BFC"/>
    <w:rsid w:val="005A06A6"/>
    <w:rsid w:val="005B2156"/>
    <w:rsid w:val="005B5B69"/>
    <w:rsid w:val="005F5FDF"/>
    <w:rsid w:val="00671970"/>
    <w:rsid w:val="006905FB"/>
    <w:rsid w:val="006B40E8"/>
    <w:rsid w:val="00711D58"/>
    <w:rsid w:val="0083254E"/>
    <w:rsid w:val="00850C59"/>
    <w:rsid w:val="008851BE"/>
    <w:rsid w:val="008946CF"/>
    <w:rsid w:val="008A1BAC"/>
    <w:rsid w:val="008D3E8B"/>
    <w:rsid w:val="00913E25"/>
    <w:rsid w:val="00917833"/>
    <w:rsid w:val="009372EE"/>
    <w:rsid w:val="00954B29"/>
    <w:rsid w:val="00960D66"/>
    <w:rsid w:val="009C19C6"/>
    <w:rsid w:val="009E3596"/>
    <w:rsid w:val="00A0545D"/>
    <w:rsid w:val="00A30BDC"/>
    <w:rsid w:val="00A327AD"/>
    <w:rsid w:val="00A36F29"/>
    <w:rsid w:val="00A41777"/>
    <w:rsid w:val="00A62CE1"/>
    <w:rsid w:val="00AA6B98"/>
    <w:rsid w:val="00AC717B"/>
    <w:rsid w:val="00B435EB"/>
    <w:rsid w:val="00B6630F"/>
    <w:rsid w:val="00B90477"/>
    <w:rsid w:val="00BA1E54"/>
    <w:rsid w:val="00BC456D"/>
    <w:rsid w:val="00C16E3C"/>
    <w:rsid w:val="00C40AE7"/>
    <w:rsid w:val="00CA3F5B"/>
    <w:rsid w:val="00CA5A5C"/>
    <w:rsid w:val="00CA67A7"/>
    <w:rsid w:val="00CB227C"/>
    <w:rsid w:val="00CC16E3"/>
    <w:rsid w:val="00CD23AE"/>
    <w:rsid w:val="00CE01EE"/>
    <w:rsid w:val="00D20BC5"/>
    <w:rsid w:val="00D73795"/>
    <w:rsid w:val="00DB5071"/>
    <w:rsid w:val="00DC0DAF"/>
    <w:rsid w:val="00DE7112"/>
    <w:rsid w:val="00E2704F"/>
    <w:rsid w:val="00E31B50"/>
    <w:rsid w:val="00E55342"/>
    <w:rsid w:val="00E63E7F"/>
    <w:rsid w:val="00EB3189"/>
    <w:rsid w:val="00ED2A04"/>
    <w:rsid w:val="00F00763"/>
    <w:rsid w:val="00F6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3F5AC"/>
  <w15:chartTrackingRefBased/>
  <w15:docId w15:val="{DA63DAFD-CA4C-4D8A-8874-8DA5FBF7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0A4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10A4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671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417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57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ola Cuma Marcellin</dc:creator>
  <cp:keywords/>
  <dc:description/>
  <cp:lastModifiedBy>Cokola Cuma Marcellin</cp:lastModifiedBy>
  <cp:revision>254</cp:revision>
  <dcterms:created xsi:type="dcterms:W3CDTF">2023-07-31T14:35:00Z</dcterms:created>
  <dcterms:modified xsi:type="dcterms:W3CDTF">2024-09-30T10:26:00Z</dcterms:modified>
</cp:coreProperties>
</file>